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EBD587" w14:textId="4382D2B3" w:rsidR="00EE4409" w:rsidRDefault="00EE4409" w:rsidP="00EE4409">
      <w:pPr>
        <w:rPr>
          <w:b/>
          <w:bCs/>
        </w:rPr>
      </w:pPr>
      <w:r w:rsidRPr="00EE4409">
        <w:rPr>
          <w:b/>
          <w:bCs/>
          <w:i/>
          <w:iCs/>
        </w:rPr>
        <w:t>Innovation in Aging</w:t>
      </w:r>
      <w:r>
        <w:rPr>
          <w:b/>
          <w:bCs/>
        </w:rPr>
        <w:t xml:space="preserve"> </w:t>
      </w:r>
      <w:r w:rsidRPr="000A0185">
        <w:rPr>
          <w:b/>
          <w:bCs/>
        </w:rPr>
        <w:t>Supplementary</w:t>
      </w:r>
      <w:r>
        <w:rPr>
          <w:b/>
          <w:bCs/>
        </w:rPr>
        <w:t xml:space="preserve"> </w:t>
      </w:r>
      <w:r w:rsidRPr="000A0185">
        <w:rPr>
          <w:b/>
          <w:bCs/>
        </w:rPr>
        <w:t>Material</w:t>
      </w:r>
      <w:r>
        <w:rPr>
          <w:b/>
          <w:bCs/>
        </w:rPr>
        <w:t xml:space="preserve">: Petrovsky et al. </w:t>
      </w:r>
      <w:r w:rsidRPr="00EE4409">
        <w:rPr>
          <w:b/>
          <w:bCs/>
        </w:rPr>
        <w:t>Shared Activities as a Protective Factor Against Behavioral and Psychological Symptoms of Dementia and Caregiver Stress</w:t>
      </w:r>
      <w:r>
        <w:rPr>
          <w:b/>
          <w:bCs/>
        </w:rPr>
        <w:t>.</w:t>
      </w:r>
    </w:p>
    <w:p w14:paraId="1FAFC208" w14:textId="77777777" w:rsidR="00EE4409" w:rsidRPr="000A0185" w:rsidRDefault="00EE4409" w:rsidP="00EE4409">
      <w:pPr>
        <w:rPr>
          <w:b/>
          <w:bCs/>
        </w:rPr>
      </w:pPr>
    </w:p>
    <w:p w14:paraId="576B6D7D" w14:textId="77777777" w:rsidR="00EE4409" w:rsidRPr="000A0185" w:rsidRDefault="00EE4409" w:rsidP="00EE4409">
      <w:pPr>
        <w:rPr>
          <w:b/>
          <w:bCs/>
        </w:rPr>
      </w:pPr>
      <w:r>
        <w:rPr>
          <w:b/>
          <w:bCs/>
        </w:rPr>
        <w:t xml:space="preserve">Supplementary </w:t>
      </w:r>
      <w:r w:rsidRPr="000A0185">
        <w:rPr>
          <w:b/>
          <w:bCs/>
        </w:rPr>
        <w:t>Table</w:t>
      </w:r>
      <w:r>
        <w:rPr>
          <w:b/>
          <w:bCs/>
        </w:rPr>
        <w:t xml:space="preserve"> 1</w:t>
      </w:r>
      <w:r w:rsidRPr="000A0185">
        <w:rPr>
          <w:b/>
          <w:bCs/>
        </w:rPr>
        <w:t>.</w:t>
      </w:r>
      <w:r>
        <w:rPr>
          <w:b/>
          <w:bCs/>
        </w:rPr>
        <w:t xml:space="preserve"> </w:t>
      </w:r>
      <w:r w:rsidRPr="000A0185">
        <w:rPr>
          <w:b/>
          <w:bCs/>
        </w:rPr>
        <w:t>Standardized</w:t>
      </w:r>
      <w:r>
        <w:rPr>
          <w:b/>
          <w:bCs/>
        </w:rPr>
        <w:t xml:space="preserve"> </w:t>
      </w:r>
      <w:r w:rsidRPr="000A0185">
        <w:rPr>
          <w:b/>
          <w:bCs/>
        </w:rPr>
        <w:t>parameter</w:t>
      </w:r>
      <w:r>
        <w:rPr>
          <w:b/>
          <w:bCs/>
        </w:rPr>
        <w:t xml:space="preserve"> </w:t>
      </w:r>
      <w:r w:rsidRPr="000A0185">
        <w:rPr>
          <w:b/>
          <w:bCs/>
        </w:rPr>
        <w:t>estimates</w:t>
      </w:r>
      <w:r>
        <w:rPr>
          <w:b/>
          <w:bCs/>
        </w:rPr>
        <w:t xml:space="preserve"> </w:t>
      </w:r>
      <w:r w:rsidRPr="000A0185">
        <w:rPr>
          <w:b/>
          <w:bCs/>
        </w:rPr>
        <w:t>and</w:t>
      </w:r>
      <w:r>
        <w:rPr>
          <w:b/>
          <w:bCs/>
        </w:rPr>
        <w:t xml:space="preserve"> </w:t>
      </w:r>
      <w:r w:rsidRPr="000A0185">
        <w:rPr>
          <w:b/>
          <w:bCs/>
        </w:rPr>
        <w:t>95%</w:t>
      </w:r>
      <w:r>
        <w:rPr>
          <w:b/>
          <w:bCs/>
        </w:rPr>
        <w:t xml:space="preserve"> </w:t>
      </w:r>
      <w:r w:rsidRPr="000A0185">
        <w:rPr>
          <w:b/>
          <w:bCs/>
        </w:rPr>
        <w:t>confidence</w:t>
      </w:r>
      <w:r>
        <w:rPr>
          <w:b/>
          <w:bCs/>
        </w:rPr>
        <w:t xml:space="preserve"> </w:t>
      </w:r>
      <w:proofErr w:type="gramStart"/>
      <w:r w:rsidRPr="000A0185">
        <w:rPr>
          <w:b/>
          <w:bCs/>
        </w:rPr>
        <w:t>intervals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3668"/>
        <w:gridCol w:w="1257"/>
        <w:gridCol w:w="756"/>
        <w:gridCol w:w="836"/>
        <w:gridCol w:w="836"/>
        <w:gridCol w:w="930"/>
      </w:tblGrid>
      <w:tr w:rsidR="00EE4409" w:rsidRPr="000A0185" w14:paraId="026F1A05" w14:textId="77777777" w:rsidTr="00DD040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3F42" w14:textId="77777777" w:rsidR="00EE4409" w:rsidRPr="000A0185" w:rsidRDefault="00EE4409" w:rsidP="00DD040E">
            <w: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A190" w14:textId="77777777" w:rsidR="00EE4409" w:rsidRPr="000A0185" w:rsidRDefault="00EE4409" w:rsidP="00DD040E">
            <w:r w:rsidRPr="000A0185"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024E" w14:textId="77777777" w:rsidR="00EE4409" w:rsidRPr="000A0185" w:rsidRDefault="00EE4409" w:rsidP="00DD040E">
            <w:r w:rsidRPr="000A0185"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40E1" w14:textId="77777777" w:rsidR="00EE4409" w:rsidRPr="000A0185" w:rsidRDefault="00EE4409" w:rsidP="00DD040E">
            <w:pPr>
              <w:jc w:val="center"/>
            </w:pPr>
            <w:r w:rsidRPr="000A0185">
              <w:t>95%</w:t>
            </w:r>
            <w:r>
              <w:t xml:space="preserve"> </w:t>
            </w:r>
            <w:r w:rsidRPr="000A0185"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C9B7" w14:textId="77777777" w:rsidR="00EE4409" w:rsidRPr="000A0185" w:rsidRDefault="00EE4409" w:rsidP="00DD040E">
            <w:r w:rsidRPr="000A0185">
              <w:t>P</w:t>
            </w:r>
            <w:r>
              <w:t xml:space="preserve"> </w:t>
            </w:r>
            <w:r w:rsidRPr="000A0185">
              <w:t>value</w:t>
            </w:r>
          </w:p>
        </w:tc>
      </w:tr>
      <w:tr w:rsidR="00EE4409" w:rsidRPr="000A0185" w14:paraId="34E77803" w14:textId="77777777" w:rsidTr="00DD040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5EF8E" w14:textId="77777777" w:rsidR="00EE4409" w:rsidRPr="00230C5E" w:rsidRDefault="00EE4409" w:rsidP="00DD040E">
            <w:pPr>
              <w:rPr>
                <w:i/>
                <w:iCs/>
              </w:rPr>
            </w:pPr>
            <w:r w:rsidRPr="00230C5E">
              <w:rPr>
                <w:i/>
                <w:iCs/>
              </w:rPr>
              <w:t>Within level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40E34" w14:textId="77777777" w:rsidR="00EE4409" w:rsidRPr="000A0185" w:rsidRDefault="00EE4409" w:rsidP="00DD040E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1B5C9" w14:textId="77777777" w:rsidR="00EE4409" w:rsidRPr="000A0185" w:rsidRDefault="00EE4409" w:rsidP="00DD040E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7B225" w14:textId="77777777" w:rsidR="00EE4409" w:rsidRPr="000A0185" w:rsidRDefault="00EE4409" w:rsidP="00DD040E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9EBEB" w14:textId="77777777" w:rsidR="00EE4409" w:rsidRPr="000A0185" w:rsidRDefault="00EE4409" w:rsidP="00DD040E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C4BDE" w14:textId="77777777" w:rsidR="00EE4409" w:rsidRPr="000A0185" w:rsidRDefault="00EE4409" w:rsidP="00DD040E"/>
        </w:tc>
      </w:tr>
      <w:tr w:rsidR="00EE4409" w:rsidRPr="000A0185" w14:paraId="25F18A71" w14:textId="77777777" w:rsidTr="00DD040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E84D" w14:textId="77777777" w:rsidR="00EE4409" w:rsidRPr="000A0185" w:rsidRDefault="00EE4409" w:rsidP="00DD040E">
            <w:r w:rsidRPr="000A0185">
              <w:t>Moderating</w:t>
            </w:r>
            <w:r>
              <w:t xml:space="preserve"> </w:t>
            </w:r>
            <w:r w:rsidRPr="000A0185">
              <w:t>effect</w:t>
            </w:r>
            <w:r>
              <w:t xml:space="preserve"> </w:t>
            </w:r>
            <w:r w:rsidRPr="000A0185">
              <w:t>of</w:t>
            </w:r>
            <w:r>
              <w:t xml:space="preserve"> </w:t>
            </w:r>
            <w:r w:rsidRPr="000A0185">
              <w:t>shared</w:t>
            </w:r>
            <w:r>
              <w:t xml:space="preserve"> </w:t>
            </w:r>
            <w:r w:rsidRPr="000A0185">
              <w:t>activity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AA50" w14:textId="77777777" w:rsidR="00EE4409" w:rsidRPr="000A0185" w:rsidRDefault="00EE4409" w:rsidP="00DD040E">
            <w:r w:rsidRPr="000A0185"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9ED3" w14:textId="77777777" w:rsidR="00EE4409" w:rsidRPr="000A0185" w:rsidRDefault="00EE4409" w:rsidP="00DD040E">
            <w:r w:rsidRPr="000A0185"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BD60" w14:textId="77777777" w:rsidR="00EE4409" w:rsidRPr="000A0185" w:rsidRDefault="00EE4409" w:rsidP="00DD040E">
            <w:r w:rsidRPr="000A0185"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D29C" w14:textId="77777777" w:rsidR="00EE4409" w:rsidRPr="000A0185" w:rsidRDefault="00EE4409" w:rsidP="00DD040E">
            <w:r w:rsidRPr="000A0185"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7022" w14:textId="77777777" w:rsidR="00EE4409" w:rsidRPr="000A0185" w:rsidRDefault="00EE4409" w:rsidP="00DD040E">
            <w:r w:rsidRPr="000A0185">
              <w:t>0.003</w:t>
            </w:r>
          </w:p>
        </w:tc>
      </w:tr>
      <w:tr w:rsidR="00EE4409" w:rsidRPr="000A0185" w14:paraId="0A32CA15" w14:textId="77777777" w:rsidTr="00DD040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CC78" w14:textId="77777777" w:rsidR="00EE4409" w:rsidRPr="000A0185" w:rsidRDefault="00EE4409" w:rsidP="00DD040E">
            <w:r w:rsidRPr="000A0185">
              <w:t>Effect</w:t>
            </w:r>
            <w:r>
              <w:t xml:space="preserve"> </w:t>
            </w:r>
            <w:r w:rsidRPr="000A0185">
              <w:t>of</w:t>
            </w:r>
            <w:r>
              <w:t xml:space="preserve"> </w:t>
            </w:r>
            <w:r w:rsidRPr="000A0185">
              <w:t>stress</w:t>
            </w:r>
            <w:r>
              <w:t xml:space="preserve"> </w:t>
            </w:r>
            <w:r w:rsidRPr="000A0185">
              <w:t>on</w:t>
            </w:r>
            <w:r>
              <w:t xml:space="preserve"> </w:t>
            </w:r>
            <w:r w:rsidRPr="000A0185">
              <w:t>BPSD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F301" w14:textId="77777777" w:rsidR="00EE4409" w:rsidRPr="000A0185" w:rsidRDefault="00EE4409" w:rsidP="00DD040E">
            <w:r w:rsidRPr="000A0185"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5E48" w14:textId="77777777" w:rsidR="00EE4409" w:rsidRPr="000A0185" w:rsidRDefault="00EE4409" w:rsidP="00DD040E">
            <w:r w:rsidRPr="000A0185"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BFCF" w14:textId="77777777" w:rsidR="00EE4409" w:rsidRPr="000A0185" w:rsidRDefault="00EE4409" w:rsidP="00DD040E">
            <w:r w:rsidRPr="000A0185"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1EE5" w14:textId="77777777" w:rsidR="00EE4409" w:rsidRPr="000A0185" w:rsidRDefault="00EE4409" w:rsidP="00DD040E">
            <w:r w:rsidRPr="000A0185"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27F6" w14:textId="77777777" w:rsidR="00EE4409" w:rsidRPr="000A0185" w:rsidRDefault="00EE4409" w:rsidP="00DD040E">
            <w:r w:rsidRPr="000A0185">
              <w:t>&lt;0.001</w:t>
            </w:r>
          </w:p>
        </w:tc>
      </w:tr>
      <w:tr w:rsidR="00EE4409" w:rsidRPr="000A0185" w14:paraId="502771D1" w14:textId="77777777" w:rsidTr="00DD040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4691" w14:textId="77777777" w:rsidR="00EE4409" w:rsidRPr="000A0185" w:rsidRDefault="00EE4409" w:rsidP="00DD040E">
            <w:r w:rsidRPr="000A0185">
              <w:t>Effect</w:t>
            </w:r>
            <w:r>
              <w:t xml:space="preserve"> </w:t>
            </w:r>
            <w:r w:rsidRPr="000A0185">
              <w:t>of</w:t>
            </w:r>
            <w:r>
              <w:t xml:space="preserve"> </w:t>
            </w:r>
            <w:r w:rsidRPr="000A0185">
              <w:t>shared</w:t>
            </w:r>
            <w:r>
              <w:t xml:space="preserve"> </w:t>
            </w:r>
            <w:r w:rsidRPr="000A0185">
              <w:t>activity</w:t>
            </w:r>
            <w:r>
              <w:t xml:space="preserve"> </w:t>
            </w:r>
            <w:r w:rsidRPr="000A0185">
              <w:t>on</w:t>
            </w:r>
            <w:r>
              <w:t xml:space="preserve"> </w:t>
            </w:r>
            <w:r w:rsidRPr="000A0185">
              <w:t>BPSD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18B3" w14:textId="77777777" w:rsidR="00EE4409" w:rsidRPr="000A0185" w:rsidRDefault="00EE4409" w:rsidP="00DD040E">
            <w:r w:rsidRPr="000A0185"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2D59" w14:textId="77777777" w:rsidR="00EE4409" w:rsidRPr="000A0185" w:rsidRDefault="00EE4409" w:rsidP="00DD040E">
            <w:r w:rsidRPr="000A0185"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6A27" w14:textId="77777777" w:rsidR="00EE4409" w:rsidRPr="000A0185" w:rsidRDefault="00EE4409" w:rsidP="00DD040E">
            <w:r w:rsidRPr="000A0185"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3B33" w14:textId="77777777" w:rsidR="00EE4409" w:rsidRPr="000A0185" w:rsidRDefault="00EE4409" w:rsidP="00DD040E">
            <w:r w:rsidRPr="000A0185"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F60E" w14:textId="77777777" w:rsidR="00EE4409" w:rsidRPr="000A0185" w:rsidRDefault="00EE4409" w:rsidP="00DD040E">
            <w:r w:rsidRPr="000A0185">
              <w:t>0.017</w:t>
            </w:r>
          </w:p>
        </w:tc>
      </w:tr>
      <w:tr w:rsidR="00EE4409" w:rsidRPr="000A0185" w14:paraId="28ADFD66" w14:textId="77777777" w:rsidTr="00DD040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4D26" w14:textId="77777777" w:rsidR="00EE4409" w:rsidRPr="000A0185" w:rsidRDefault="00EE4409" w:rsidP="00DD040E">
            <w: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65B2" w14:textId="77777777" w:rsidR="00EE4409" w:rsidRPr="000A0185" w:rsidRDefault="00EE4409" w:rsidP="00DD040E">
            <w:proofErr w:type="spellStart"/>
            <w:r w:rsidRPr="000A0185">
              <w:t>R_squared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5506" w14:textId="77777777" w:rsidR="00EE4409" w:rsidRPr="000A0185" w:rsidRDefault="00EE4409" w:rsidP="00DD040E">
            <w:r w:rsidRPr="000A0185"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AE95" w14:textId="77777777" w:rsidR="00EE4409" w:rsidRPr="000A0185" w:rsidRDefault="00EE4409" w:rsidP="00DD040E"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5714" w14:textId="77777777" w:rsidR="00EE4409" w:rsidRPr="000A0185" w:rsidRDefault="00EE4409" w:rsidP="00DD040E"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8902" w14:textId="77777777" w:rsidR="00EE4409" w:rsidRPr="000A0185" w:rsidRDefault="00EE4409" w:rsidP="00DD040E">
            <w:r>
              <w:t xml:space="preserve"> </w:t>
            </w:r>
          </w:p>
        </w:tc>
      </w:tr>
      <w:tr w:rsidR="00EE4409" w:rsidRPr="000A0185" w14:paraId="48F4E092" w14:textId="77777777" w:rsidTr="00DD040E">
        <w:trPr>
          <w:trHeight w:val="320"/>
        </w:trPr>
        <w:tc>
          <w:tcPr>
            <w:tcW w:w="828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0CA5" w14:textId="77777777" w:rsidR="00EE4409" w:rsidRPr="00230C5E" w:rsidRDefault="00EE4409" w:rsidP="00DD040E">
            <w:pPr>
              <w:rPr>
                <w:i/>
                <w:iCs/>
              </w:rPr>
            </w:pPr>
            <w:r w:rsidRPr="00230C5E">
              <w:rPr>
                <w:i/>
                <w:iCs/>
              </w:rPr>
              <w:t>Between level</w:t>
            </w:r>
          </w:p>
        </w:tc>
      </w:tr>
      <w:tr w:rsidR="00EE4409" w:rsidRPr="000A0185" w14:paraId="634C9888" w14:textId="77777777" w:rsidTr="00DD040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1794" w14:textId="77777777" w:rsidR="00EE4409" w:rsidRPr="000A0185" w:rsidRDefault="00EE4409" w:rsidP="00DD040E">
            <w:r w:rsidRPr="000A0185">
              <w:t>Moderating</w:t>
            </w:r>
            <w:r>
              <w:t xml:space="preserve"> </w:t>
            </w:r>
            <w:r w:rsidRPr="000A0185">
              <w:t>effect</w:t>
            </w:r>
            <w:r>
              <w:t xml:space="preserve"> </w:t>
            </w:r>
            <w:r w:rsidRPr="000A0185">
              <w:t>of</w:t>
            </w:r>
            <w:r>
              <w:t xml:space="preserve"> </w:t>
            </w:r>
            <w:r w:rsidRPr="000A0185">
              <w:t>shared</w:t>
            </w:r>
            <w:r>
              <w:t xml:space="preserve"> </w:t>
            </w:r>
            <w:r w:rsidRPr="000A0185">
              <w:t>activity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811A" w14:textId="77777777" w:rsidR="00EE4409" w:rsidRPr="000A0185" w:rsidRDefault="00EE4409" w:rsidP="00DD040E">
            <w:r w:rsidRPr="000A0185"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9180" w14:textId="77777777" w:rsidR="00EE4409" w:rsidRPr="000A0185" w:rsidRDefault="00EE4409" w:rsidP="00DD040E">
            <w:r w:rsidRPr="000A0185">
              <w:t>1.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80D1" w14:textId="77777777" w:rsidR="00EE4409" w:rsidRPr="000A0185" w:rsidRDefault="00EE4409" w:rsidP="00DD040E">
            <w:r w:rsidRPr="000A0185">
              <w:t>-2.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96EF" w14:textId="77777777" w:rsidR="00EE4409" w:rsidRPr="000A0185" w:rsidRDefault="00EE4409" w:rsidP="00DD040E">
            <w:r w:rsidRPr="000A0185">
              <w:t>2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4AD5" w14:textId="77777777" w:rsidR="00EE4409" w:rsidRPr="000A0185" w:rsidRDefault="00EE4409" w:rsidP="00DD040E">
            <w:r w:rsidRPr="000A0185">
              <w:t>0.982</w:t>
            </w:r>
          </w:p>
        </w:tc>
      </w:tr>
      <w:tr w:rsidR="00EE4409" w:rsidRPr="000A0185" w14:paraId="42D3C812" w14:textId="77777777" w:rsidTr="00DD040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7A5E" w14:textId="77777777" w:rsidR="00EE4409" w:rsidRPr="000A0185" w:rsidRDefault="00EE4409" w:rsidP="00DD040E">
            <w:r w:rsidRPr="000A0185">
              <w:t>Effect</w:t>
            </w:r>
            <w:r>
              <w:t xml:space="preserve"> </w:t>
            </w:r>
            <w:r w:rsidRPr="000A0185">
              <w:t>of</w:t>
            </w:r>
            <w:r>
              <w:t xml:space="preserve"> </w:t>
            </w:r>
            <w:r w:rsidRPr="000A0185">
              <w:t>stress</w:t>
            </w:r>
            <w:r>
              <w:t xml:space="preserve"> </w:t>
            </w:r>
            <w:r w:rsidRPr="000A0185">
              <w:t>on</w:t>
            </w:r>
            <w:r>
              <w:t xml:space="preserve"> </w:t>
            </w:r>
            <w:r w:rsidRPr="000A0185">
              <w:t>BPSD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1D46" w14:textId="77777777" w:rsidR="00EE4409" w:rsidRPr="000A0185" w:rsidRDefault="00EE4409" w:rsidP="00DD040E">
            <w:r w:rsidRPr="000A0185">
              <w:t>-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D7F4" w14:textId="77777777" w:rsidR="00EE4409" w:rsidRPr="000A0185" w:rsidRDefault="00EE4409" w:rsidP="00DD040E">
            <w:r w:rsidRPr="000A0185">
              <w:t>1.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7718" w14:textId="77777777" w:rsidR="00EE4409" w:rsidRPr="000A0185" w:rsidRDefault="00EE4409" w:rsidP="00DD040E">
            <w:r w:rsidRPr="000A0185">
              <w:t>-3.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AA31" w14:textId="77777777" w:rsidR="00EE4409" w:rsidRPr="000A0185" w:rsidRDefault="00EE4409" w:rsidP="00DD040E">
            <w:r w:rsidRPr="000A0185">
              <w:t>2.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BE70" w14:textId="77777777" w:rsidR="00EE4409" w:rsidRPr="000A0185" w:rsidRDefault="00EE4409" w:rsidP="00DD040E">
            <w:r w:rsidRPr="000A0185">
              <w:t>0.908</w:t>
            </w:r>
          </w:p>
        </w:tc>
      </w:tr>
      <w:tr w:rsidR="00EE4409" w:rsidRPr="000A0185" w14:paraId="79960A1A" w14:textId="77777777" w:rsidTr="00DD040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3E45" w14:textId="77777777" w:rsidR="00EE4409" w:rsidRPr="000A0185" w:rsidRDefault="00EE4409" w:rsidP="00DD040E">
            <w:r w:rsidRPr="000A0185">
              <w:t>Effect</w:t>
            </w:r>
            <w:r>
              <w:t xml:space="preserve"> </w:t>
            </w:r>
            <w:r w:rsidRPr="000A0185">
              <w:t>of</w:t>
            </w:r>
            <w:r>
              <w:t xml:space="preserve"> </w:t>
            </w:r>
            <w:r w:rsidRPr="000A0185">
              <w:t>shared</w:t>
            </w:r>
            <w:r>
              <w:t xml:space="preserve"> </w:t>
            </w:r>
            <w:r w:rsidRPr="000A0185">
              <w:t>activity</w:t>
            </w:r>
            <w:r>
              <w:t xml:space="preserve"> </w:t>
            </w:r>
            <w:r w:rsidRPr="000A0185">
              <w:t>on</w:t>
            </w:r>
            <w:r>
              <w:t xml:space="preserve"> </w:t>
            </w:r>
            <w:r w:rsidRPr="000A0185">
              <w:t>BPSD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ADD7" w14:textId="77777777" w:rsidR="00EE4409" w:rsidRPr="000A0185" w:rsidRDefault="00EE4409" w:rsidP="00DD040E">
            <w:r w:rsidRPr="000A0185"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E39A" w14:textId="77777777" w:rsidR="00EE4409" w:rsidRPr="000A0185" w:rsidRDefault="00EE4409" w:rsidP="00DD040E">
            <w:r w:rsidRPr="000A0185"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6443" w14:textId="77777777" w:rsidR="00EE4409" w:rsidRPr="000A0185" w:rsidRDefault="00EE4409" w:rsidP="00DD040E">
            <w:r w:rsidRPr="000A0185">
              <w:t>-1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259A" w14:textId="77777777" w:rsidR="00EE4409" w:rsidRPr="000A0185" w:rsidRDefault="00EE4409" w:rsidP="00DD040E">
            <w:r w:rsidRPr="000A0185"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2E75" w14:textId="77777777" w:rsidR="00EE4409" w:rsidRPr="000A0185" w:rsidRDefault="00EE4409" w:rsidP="00DD040E">
            <w:r w:rsidRPr="000A0185">
              <w:t>0.908</w:t>
            </w:r>
          </w:p>
        </w:tc>
      </w:tr>
      <w:tr w:rsidR="00EE4409" w:rsidRPr="000A0185" w14:paraId="3320FD3C" w14:textId="77777777" w:rsidTr="00DD040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9237" w14:textId="77777777" w:rsidR="00EE4409" w:rsidRPr="000A0185" w:rsidRDefault="00EE4409" w:rsidP="00DD040E">
            <w: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0ABE" w14:textId="77777777" w:rsidR="00EE4409" w:rsidRPr="000A0185" w:rsidRDefault="00EE4409" w:rsidP="00DD040E">
            <w:proofErr w:type="spellStart"/>
            <w:r w:rsidRPr="000A0185">
              <w:t>R_squared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EECB" w14:textId="77777777" w:rsidR="00EE4409" w:rsidRPr="000A0185" w:rsidRDefault="00EE4409" w:rsidP="00DD040E">
            <w:r w:rsidRPr="000A0185"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BE6E" w14:textId="77777777" w:rsidR="00EE4409" w:rsidRPr="000A0185" w:rsidRDefault="00EE4409" w:rsidP="00DD040E"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7640" w14:textId="77777777" w:rsidR="00EE4409" w:rsidRPr="000A0185" w:rsidRDefault="00EE4409" w:rsidP="00DD040E"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4B7D" w14:textId="77777777" w:rsidR="00EE4409" w:rsidRPr="000A0185" w:rsidRDefault="00EE4409" w:rsidP="00DD040E">
            <w:r>
              <w:t xml:space="preserve"> </w:t>
            </w:r>
          </w:p>
        </w:tc>
      </w:tr>
    </w:tbl>
    <w:p w14:paraId="139FC655" w14:textId="77777777" w:rsidR="00EE4409" w:rsidRPr="000A0185" w:rsidRDefault="00EE4409" w:rsidP="00EE4409"/>
    <w:p w14:paraId="7388750E" w14:textId="77777777" w:rsidR="00EE4409" w:rsidRPr="00230C5E" w:rsidRDefault="00EE4409" w:rsidP="00EE4409">
      <w:r w:rsidRPr="000A0185">
        <w:t>Note:</w:t>
      </w:r>
      <w:r>
        <w:t xml:space="preserve"> </w:t>
      </w:r>
      <w:r w:rsidRPr="000A0185">
        <w:t>BPSD</w:t>
      </w:r>
      <w:r>
        <w:t xml:space="preserve"> </w:t>
      </w:r>
      <w:r w:rsidRPr="000A0185">
        <w:t>=</w:t>
      </w:r>
      <w:r>
        <w:t xml:space="preserve"> </w:t>
      </w:r>
      <w:r w:rsidRPr="000A0185">
        <w:t>behavioral</w:t>
      </w:r>
      <w:r>
        <w:t xml:space="preserve"> </w:t>
      </w:r>
      <w:r w:rsidRPr="000A0185">
        <w:t>and</w:t>
      </w:r>
      <w:r>
        <w:t xml:space="preserve"> </w:t>
      </w:r>
      <w:r w:rsidRPr="000A0185">
        <w:t>psychological</w:t>
      </w:r>
      <w:r>
        <w:t xml:space="preserve"> </w:t>
      </w:r>
      <w:r w:rsidRPr="000A0185">
        <w:t>symptoms</w:t>
      </w:r>
      <w:r>
        <w:t xml:space="preserve"> </w:t>
      </w:r>
      <w:r w:rsidRPr="000A0185">
        <w:t>of</w:t>
      </w:r>
      <w:r>
        <w:t xml:space="preserve"> </w:t>
      </w:r>
      <w:r w:rsidRPr="000A0185">
        <w:t>dementia;</w:t>
      </w:r>
      <w:r>
        <w:t xml:space="preserve"> </w:t>
      </w:r>
      <w:r w:rsidRPr="000A0185">
        <w:t>SE</w:t>
      </w:r>
      <w:r>
        <w:t xml:space="preserve"> = </w:t>
      </w:r>
      <w:r w:rsidRPr="000A0185">
        <w:t>standard</w:t>
      </w:r>
      <w:r>
        <w:t xml:space="preserve"> </w:t>
      </w:r>
      <w:r w:rsidRPr="000A0185">
        <w:t>error,</w:t>
      </w:r>
      <w:r>
        <w:t xml:space="preserve"> </w:t>
      </w:r>
      <w:r w:rsidRPr="000A0185">
        <w:t>CI</w:t>
      </w:r>
      <w:r>
        <w:t xml:space="preserve"> </w:t>
      </w:r>
      <w:r w:rsidRPr="000A0185">
        <w:t>=</w:t>
      </w:r>
      <w:r>
        <w:t xml:space="preserve"> </w:t>
      </w:r>
      <w:r w:rsidRPr="000A0185">
        <w:t>Confidence</w:t>
      </w:r>
      <w:r>
        <w:t xml:space="preserve"> </w:t>
      </w:r>
      <w:r w:rsidRPr="000A0185">
        <w:t>interval</w:t>
      </w:r>
    </w:p>
    <w:p w14:paraId="74932403" w14:textId="77777777" w:rsidR="00B57AE3" w:rsidRDefault="00B57AE3"/>
    <w:sectPr w:rsidR="00B57AE3" w:rsidSect="006E1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409"/>
    <w:rsid w:val="0002331B"/>
    <w:rsid w:val="00160E85"/>
    <w:rsid w:val="00217EDC"/>
    <w:rsid w:val="002F4936"/>
    <w:rsid w:val="003B6E96"/>
    <w:rsid w:val="003E30D1"/>
    <w:rsid w:val="00667BA4"/>
    <w:rsid w:val="006E1382"/>
    <w:rsid w:val="008179E1"/>
    <w:rsid w:val="00896046"/>
    <w:rsid w:val="008E7640"/>
    <w:rsid w:val="00975D19"/>
    <w:rsid w:val="00B135F4"/>
    <w:rsid w:val="00B57AE3"/>
    <w:rsid w:val="00D35937"/>
    <w:rsid w:val="00D532A0"/>
    <w:rsid w:val="00DF2660"/>
    <w:rsid w:val="00EE4409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97A02"/>
  <w15:chartTrackingRefBased/>
  <w15:docId w15:val="{11F74A3C-E5CE-4C32-9052-8FCF7271C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40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4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4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40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40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40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40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40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40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40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4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4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4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4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4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4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4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4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4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4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44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40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44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40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44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40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44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4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4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4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03-08T03:30:00Z</dcterms:created>
  <dcterms:modified xsi:type="dcterms:W3CDTF">2024-03-08T03:36:00Z</dcterms:modified>
</cp:coreProperties>
</file>